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40" w:type="dxa"/>
        <w:tblInd w:w="108" w:type="dxa"/>
        <w:tblLook w:val="04A0" w:firstRow="1" w:lastRow="0" w:firstColumn="1" w:lastColumn="0" w:noHBand="0" w:noVBand="1"/>
      </w:tblPr>
      <w:tblGrid>
        <w:gridCol w:w="4601"/>
        <w:gridCol w:w="1785"/>
        <w:gridCol w:w="2033"/>
        <w:gridCol w:w="978"/>
        <w:gridCol w:w="1170"/>
        <w:gridCol w:w="1230"/>
      </w:tblGrid>
      <w:tr w:rsidR="0082062D" w:rsidRPr="0082062D" w:rsidTr="0082062D">
        <w:trPr>
          <w:trHeight w:val="630"/>
        </w:trPr>
        <w:tc>
          <w:tcPr>
            <w:tcW w:w="117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able S2. Fatty Acid Composition of Common Dairy Cow Forage, Cereal, and Grain Feeds (Percent of Total Fatty Acids)</w:t>
            </w:r>
          </w:p>
        </w:tc>
      </w:tr>
      <w:tr w:rsidR="0082062D" w:rsidRPr="0082062D" w:rsidTr="0082062D">
        <w:trPr>
          <w:trHeight w:val="1122"/>
        </w:trPr>
        <w:tc>
          <w:tcPr>
            <w:tcW w:w="46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ajor Saturated FA, Palmitic (16:0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ajor Monounsaturated FA, Oleic (18:1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ω-6 or 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ω-3 or AL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A/ALA or ω-6/ω-3</w:t>
            </w:r>
          </w:p>
        </w:tc>
      </w:tr>
      <w:tr w:rsidR="0082062D" w:rsidRPr="0082062D" w:rsidTr="0082062D">
        <w:trPr>
          <w:trHeight w:val="330"/>
        </w:trPr>
        <w:tc>
          <w:tcPr>
            <w:tcW w:w="46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orage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lfalfa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imothy (early flowering)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nual ryegrass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82062D" w:rsidRPr="0082062D" w:rsidTr="0082062D">
        <w:trPr>
          <w:trHeight w:val="330"/>
        </w:trPr>
        <w:tc>
          <w:tcPr>
            <w:tcW w:w="46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d clover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82062D" w:rsidRPr="0082062D" w:rsidTr="0082062D">
        <w:trPr>
          <w:trHeight w:val="330"/>
        </w:trPr>
        <w:tc>
          <w:tcPr>
            <w:tcW w:w="46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ereal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rn silage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2062D" w:rsidRPr="0082062D" w:rsidTr="0082062D">
        <w:trPr>
          <w:trHeight w:val="330"/>
        </w:trPr>
        <w:tc>
          <w:tcPr>
            <w:tcW w:w="46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rn (grain)‡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ats (vegetative)§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82062D" w:rsidRPr="0082062D" w:rsidTr="0082062D">
        <w:trPr>
          <w:trHeight w:val="330"/>
        </w:trPr>
        <w:tc>
          <w:tcPr>
            <w:tcW w:w="46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ats (grain)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4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ley (vegetative)</w:t>
            </w:r>
            <w:r w:rsidRPr="008206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║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82062D" w:rsidRPr="0082062D" w:rsidTr="0082062D">
        <w:trPr>
          <w:trHeight w:val="330"/>
        </w:trPr>
        <w:tc>
          <w:tcPr>
            <w:tcW w:w="46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ley (grain)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egetative Stage, 6 forage-crop average¶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lk Stage, 6 forage-crop average¶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82062D" w:rsidRPr="0082062D" w:rsidTr="0082062D">
        <w:trPr>
          <w:trHeight w:val="330"/>
        </w:trPr>
        <w:tc>
          <w:tcPr>
            <w:tcW w:w="46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ft Dough Stage, 6 forage-crop average¶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8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* (</w:t>
            </w:r>
            <w:proofErr w:type="spellStart"/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rstad</w:t>
            </w:r>
            <w:proofErr w:type="spellEnd"/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einshamn</w:t>
            </w:r>
            <w:proofErr w:type="spellEnd"/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 2010)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† (Lock, Bauman, 200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2062D" w:rsidRPr="0082062D" w:rsidTr="0082062D">
        <w:trPr>
          <w:trHeight w:val="315"/>
        </w:trPr>
        <w:tc>
          <w:tcPr>
            <w:tcW w:w="6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‡ (Duvick et al., 2006), Table 2, commercial corn belt hybrid #1.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§ (Darby et al., 2013), Table 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2062D" w:rsidRPr="0082062D" w:rsidTr="0082062D">
        <w:trPr>
          <w:trHeight w:val="315"/>
        </w:trPr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06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║(Darby et al., 2012)</w:t>
            </w:r>
            <w:r w:rsidRPr="0082062D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, Table 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2062D" w:rsidRPr="0082062D" w:rsidTr="0082062D">
        <w:trPr>
          <w:trHeight w:val="315"/>
        </w:trPr>
        <w:tc>
          <w:tcPr>
            <w:tcW w:w="8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06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¶ (Darby et al., 2012) (forage oats, barley, wheat, triticale, spelt, forage turnip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2D" w:rsidRPr="0082062D" w:rsidRDefault="0082062D" w:rsidP="0082062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3557AE" w:rsidRDefault="0082062D">
      <w:bookmarkStart w:id="0" w:name="_GoBack"/>
      <w:bookmarkEnd w:id="0"/>
    </w:p>
    <w:sectPr w:rsidR="003557AE" w:rsidSect="008206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62D"/>
    <w:rsid w:val="00046572"/>
    <w:rsid w:val="00145791"/>
    <w:rsid w:val="0056205F"/>
    <w:rsid w:val="008034ED"/>
    <w:rsid w:val="0082062D"/>
    <w:rsid w:val="008E3847"/>
    <w:rsid w:val="00D14790"/>
    <w:rsid w:val="00E42383"/>
    <w:rsid w:val="00FC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7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R. Davis</dc:creator>
  <cp:lastModifiedBy>Donald R. Davis</cp:lastModifiedBy>
  <cp:revision>1</cp:revision>
  <dcterms:created xsi:type="dcterms:W3CDTF">2018-01-10T04:27:00Z</dcterms:created>
  <dcterms:modified xsi:type="dcterms:W3CDTF">2018-01-10T04:28:00Z</dcterms:modified>
</cp:coreProperties>
</file>